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C76EC" w14:textId="77D531D8" w:rsidR="00EC2CBF" w:rsidRPr="00EB64D1" w:rsidRDefault="00EC2CBF" w:rsidP="00EC2CBF">
      <w:pPr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EB64D1">
        <w:rPr>
          <w:rFonts w:ascii="Times New Roman" w:hAnsi="Times New Roman" w:cs="Times New Roman" w:hint="eastAsia"/>
          <w:sz w:val="24"/>
          <w:szCs w:val="28"/>
        </w:rPr>
        <w:t>Tab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S</w:t>
      </w:r>
      <w:r w:rsidR="00C27220">
        <w:rPr>
          <w:rFonts w:ascii="Times New Roman" w:hAnsi="Times New Roman" w:cs="Times New Roman" w:hint="eastAsia"/>
          <w:sz w:val="24"/>
          <w:szCs w:val="28"/>
        </w:rPr>
        <w:t>5</w:t>
      </w:r>
      <w:r w:rsidRPr="00EB64D1">
        <w:rPr>
          <w:rFonts w:ascii="Times New Roman" w:hAnsi="Times New Roman" w:cs="Times New Roman" w:hint="eastAsia"/>
          <w:sz w:val="24"/>
          <w:szCs w:val="28"/>
        </w:rPr>
        <w:t>.</w:t>
      </w:r>
      <w:r w:rsidRPr="00EB64D1">
        <w:rPr>
          <w:rFonts w:ascii="Times New Roman" w:hAnsi="Times New Roman" w:cs="Times New Roman"/>
          <w:sz w:val="24"/>
          <w:szCs w:val="28"/>
        </w:rPr>
        <w:t xml:space="preserve"> Multiple linear regression analysis results for the effect</w:t>
      </w:r>
      <w:bookmarkStart w:id="0" w:name="_GoBack"/>
      <w:bookmarkEnd w:id="0"/>
      <w:r w:rsidRPr="00EB64D1">
        <w:rPr>
          <w:rFonts w:ascii="Times New Roman" w:hAnsi="Times New Roman" w:cs="Times New Roman"/>
          <w:sz w:val="24"/>
          <w:szCs w:val="28"/>
        </w:rPr>
        <w:t xml:space="preserve">s of </w:t>
      </w:r>
      <w:r w:rsidR="00C27220">
        <w:rPr>
          <w:rFonts w:ascii="Times New Roman" w:hAnsi="Times New Roman" w:cs="Times New Roman" w:hint="eastAsia"/>
          <w:sz w:val="24"/>
          <w:szCs w:val="24"/>
        </w:rPr>
        <w:t>DED</w:t>
      </w:r>
      <w:r w:rsidR="00C27220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8"/>
        </w:rPr>
        <w:t xml:space="preserve">on </w:t>
      </w:r>
      <w:r w:rsidR="00C27220">
        <w:rPr>
          <w:rFonts w:ascii="Times New Roman" w:hAnsi="Times New Roman" w:cs="Times New Roman" w:hint="eastAsia"/>
          <w:sz w:val="24"/>
          <w:szCs w:val="24"/>
        </w:rPr>
        <w:t>IOP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after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incorporating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multip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imputations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(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=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5</w:t>
      </w:r>
      <w:r w:rsidRPr="00EB64D1"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>043</w:t>
      </w:r>
      <w:r w:rsidRPr="00EB64D1">
        <w:rPr>
          <w:rFonts w:ascii="Times New Roman" w:hAnsi="Times New Roman" w:cs="Times New Roman" w:hint="eastAsia"/>
          <w:sz w:val="24"/>
          <w:szCs w:val="28"/>
        </w:rPr>
        <w:t>).</w:t>
      </w:r>
    </w:p>
    <w:tbl>
      <w:tblPr>
        <w:tblW w:w="89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2134"/>
        <w:gridCol w:w="2135"/>
        <w:gridCol w:w="2136"/>
      </w:tblGrid>
      <w:tr w:rsidR="00C27220" w:rsidRPr="00EB64D1" w14:paraId="52D60CE0" w14:textId="77777777" w:rsidTr="000F4BF1">
        <w:trPr>
          <w:trHeight w:val="318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0C6" w14:textId="77777777" w:rsidR="00C27220" w:rsidRPr="00A66432" w:rsidRDefault="00C27220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825A" w14:textId="77777777" w:rsidR="00C27220" w:rsidRPr="00A66432" w:rsidRDefault="00C2722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8B70" w14:textId="77777777" w:rsidR="00C27220" w:rsidRPr="00A66432" w:rsidRDefault="00C2722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323D" w14:textId="77777777" w:rsidR="00C27220" w:rsidRPr="00A66432" w:rsidRDefault="00C27220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AF2B79" w:rsidRPr="00EB64D1" w14:paraId="2C2E119D" w14:textId="77777777" w:rsidTr="000F4BF1">
        <w:trPr>
          <w:trHeight w:val="318"/>
        </w:trPr>
        <w:tc>
          <w:tcPr>
            <w:tcW w:w="25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9973C" w14:textId="77777777" w:rsidR="00AF2B79" w:rsidRPr="00A66432" w:rsidRDefault="00AF2B79" w:rsidP="00AF2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BB8DB" w14:textId="60B05058" w:rsidR="00AF2B79" w:rsidRPr="00A66432" w:rsidRDefault="00AF2B79" w:rsidP="00AF2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808E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808E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F7E27" w14:textId="67073B60" w:rsidR="00AF2B79" w:rsidRPr="00A66432" w:rsidRDefault="00AF2B79" w:rsidP="00AF2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77AC8" w14:textId="1B7DB1F0" w:rsidR="00AF2B79" w:rsidRPr="00A66432" w:rsidRDefault="00AF2B79" w:rsidP="00AF2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</w:tr>
      <w:tr w:rsidR="00EC2CBF" w:rsidRPr="00EB64D1" w14:paraId="10AACAC4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C87C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3874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A47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AFF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EC2CBF" w:rsidRPr="00EB64D1" w14:paraId="3E57FBD5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88A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69D" w14:textId="77777777" w:rsidR="00EC2CBF" w:rsidRPr="00F8351C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05 (-0.020, 0.01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C84" w14:textId="77777777" w:rsidR="00EC2CBF" w:rsidRPr="00A50786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20 (-0.046, 0.0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FBC" w14:textId="77777777" w:rsidR="00EC2CBF" w:rsidRPr="00BD5750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01 (-0.019, 0.018)</w:t>
            </w:r>
          </w:p>
        </w:tc>
      </w:tr>
      <w:tr w:rsidR="00EC2CBF" w:rsidRPr="00EB64D1" w14:paraId="16EEB70B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0BB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46B" w14:textId="77777777" w:rsidR="00EC2CBF" w:rsidRPr="00B11EF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895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28E" w14:textId="77777777" w:rsidR="00EC2CBF" w:rsidRPr="00B11EF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C2CBF" w:rsidRPr="00410BB8" w14:paraId="65353769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239" w14:textId="77777777" w:rsidR="00EC2CBF" w:rsidRPr="00B11EF1" w:rsidRDefault="00EC2CBF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B82" w14:textId="77777777" w:rsidR="00EC2CBF" w:rsidRPr="00F8351C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03 (-0.019, 0.01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C29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20 (-0.046, 0.00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3E1" w14:textId="77777777" w:rsidR="00EC2CBF" w:rsidRPr="00BD5750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1 (-0.017, 0.020)</w:t>
            </w:r>
          </w:p>
        </w:tc>
      </w:tr>
      <w:tr w:rsidR="00EC2CBF" w:rsidRPr="00EB64D1" w14:paraId="410F03E2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ADD5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936F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EA3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E98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EC2CBF" w:rsidRPr="00EB64D1" w14:paraId="3E20C9B5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C473" w14:textId="77777777" w:rsidR="00EC2CBF" w:rsidRPr="00EB64D1" w:rsidRDefault="00EC2CBF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62CB" w14:textId="77777777" w:rsidR="00EC2CBF" w:rsidRPr="00B11EF1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 (-0.016, 0.013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D8B1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24 (-0.047, -0.00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DB0F" w14:textId="77777777" w:rsidR="00EC2CBF" w:rsidRPr="006D51E7" w:rsidRDefault="00EC2CBF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 (-0.017, 0.020)</w:t>
            </w:r>
          </w:p>
        </w:tc>
      </w:tr>
    </w:tbl>
    <w:p w14:paraId="0AE6F6E1" w14:textId="7D50F129" w:rsidR="00EC2CBF" w:rsidRPr="00136F03" w:rsidRDefault="00D216B5" w:rsidP="00EC2C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r w:rsidR="00EC2CBF" w:rsidRPr="00136F03">
        <w:rPr>
          <w:rFonts w:ascii="Times New Roman" w:hAnsi="Times New Roman" w:cs="Times New Roman"/>
          <w:sz w:val="24"/>
          <w:szCs w:val="28"/>
        </w:rPr>
        <w:t>DED, dry eye disease</w:t>
      </w:r>
    </w:p>
    <w:p w14:paraId="5999CC36" w14:textId="77777777" w:rsidR="00EC2CBF" w:rsidRPr="00136F03" w:rsidRDefault="00EC2CBF" w:rsidP="00EC2C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</w:p>
    <w:p w14:paraId="7C3C0F7A" w14:textId="77777777" w:rsidR="00EC2CBF" w:rsidRPr="00B2379D" w:rsidRDefault="00EC2CBF" w:rsidP="00EC2CBF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272AAFB0" w14:textId="77777777" w:rsidR="00EC2CBF" w:rsidRPr="00B2379D" w:rsidRDefault="00EC2CBF" w:rsidP="00EC2CBF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p w14:paraId="7436DBD6" w14:textId="77777777" w:rsidR="00943A9F" w:rsidRDefault="00943A9F" w:rsidP="00943A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0E86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p w14:paraId="2BA2A9DD" w14:textId="77777777" w:rsidR="00A45E35" w:rsidRPr="00EC2CBF" w:rsidRDefault="00A45E35"/>
    <w:sectPr w:rsidR="00A45E35" w:rsidRPr="00EC2C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2D164" w14:textId="77777777" w:rsidR="00F005D2" w:rsidRDefault="00F005D2" w:rsidP="00C27220">
      <w:pPr>
        <w:spacing w:after="0" w:line="240" w:lineRule="auto"/>
      </w:pPr>
      <w:r>
        <w:separator/>
      </w:r>
    </w:p>
  </w:endnote>
  <w:endnote w:type="continuationSeparator" w:id="0">
    <w:p w14:paraId="0C2F03AA" w14:textId="77777777" w:rsidR="00F005D2" w:rsidRDefault="00F005D2" w:rsidP="00C27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9CC33" w14:textId="77777777" w:rsidR="00F005D2" w:rsidRDefault="00F005D2" w:rsidP="00C27220">
      <w:pPr>
        <w:spacing w:after="0" w:line="240" w:lineRule="auto"/>
      </w:pPr>
      <w:r>
        <w:separator/>
      </w:r>
    </w:p>
  </w:footnote>
  <w:footnote w:type="continuationSeparator" w:id="0">
    <w:p w14:paraId="16CE4166" w14:textId="77777777" w:rsidR="00F005D2" w:rsidRDefault="00F005D2" w:rsidP="00C2722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BF"/>
    <w:rsid w:val="00047888"/>
    <w:rsid w:val="00943A9F"/>
    <w:rsid w:val="00A45E35"/>
    <w:rsid w:val="00AF2B79"/>
    <w:rsid w:val="00C27220"/>
    <w:rsid w:val="00D216B5"/>
    <w:rsid w:val="00EC2CBF"/>
    <w:rsid w:val="00EF2A2A"/>
    <w:rsid w:val="00F005D2"/>
    <w:rsid w:val="00F3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8C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2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7220"/>
  </w:style>
  <w:style w:type="paragraph" w:styleId="a4">
    <w:name w:val="footer"/>
    <w:basedOn w:val="a"/>
    <w:link w:val="Char0"/>
    <w:uiPriority w:val="99"/>
    <w:unhideWhenUsed/>
    <w:rsid w:val="00C272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72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2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7220"/>
  </w:style>
  <w:style w:type="paragraph" w:styleId="a4">
    <w:name w:val="footer"/>
    <w:basedOn w:val="a"/>
    <w:link w:val="Char0"/>
    <w:uiPriority w:val="99"/>
    <w:unhideWhenUsed/>
    <w:rsid w:val="00C272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7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6</cp:revision>
  <dcterms:created xsi:type="dcterms:W3CDTF">2024-06-13T10:43:00Z</dcterms:created>
  <dcterms:modified xsi:type="dcterms:W3CDTF">2024-11-23T04:25:00Z</dcterms:modified>
</cp:coreProperties>
</file>